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661AD" w14:textId="6DE012B8" w:rsidR="002F0CB2" w:rsidRPr="002F0CB2" w:rsidRDefault="002F0CB2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6"/>
        <w:gridCol w:w="1516"/>
        <w:gridCol w:w="1396"/>
        <w:gridCol w:w="1396"/>
        <w:gridCol w:w="1516"/>
      </w:tblGrid>
      <w:tr w:rsidR="001E277A" w:rsidRPr="001E277A" w14:paraId="03BA43FF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8BA0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552B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color w:val="000000"/>
              </w:rPr>
              <w:t>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23A5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color w:val="000000"/>
              </w:rPr>
              <w:t>Gre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45CE5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color w:val="000000"/>
              </w:rPr>
              <w:t>Pur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C6F65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color w:val="000000"/>
              </w:rPr>
              <w:t>Blue</w:t>
            </w:r>
          </w:p>
        </w:tc>
      </w:tr>
      <w:tr w:rsidR="001E277A" w:rsidRPr="001E277A" w14:paraId="6D5C8885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F39F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0B37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2CA0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660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0F61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 (SD)</w:t>
            </w:r>
          </w:p>
        </w:tc>
      </w:tr>
      <w:tr w:rsidR="001E277A" w:rsidRPr="001E277A" w14:paraId="5D6D25A6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E45D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8FAD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B6EA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1F72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298C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277A" w:rsidRPr="001E277A" w14:paraId="2FFF4C28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A333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Igno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C6E2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3.18 (2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A6A1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51 (9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5D13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45 (9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846C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5.86 (30.38)</w:t>
            </w:r>
          </w:p>
        </w:tc>
      </w:tr>
      <w:tr w:rsidR="001E277A" w:rsidRPr="001E277A" w14:paraId="6EE7CCF6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95F8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Im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3162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19.71 (2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510D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19 (14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4A11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.69 (13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4A8A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6.41 (31.89)</w:t>
            </w:r>
          </w:p>
        </w:tc>
      </w:tr>
      <w:tr w:rsidR="001E277A" w:rsidRPr="001E277A" w14:paraId="7198CB3F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EEA95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A41A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2.75 (23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5703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69 (1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FECC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83 (11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BDB4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5.74 (32.14)</w:t>
            </w:r>
          </w:p>
        </w:tc>
      </w:tr>
      <w:tr w:rsidR="001E277A" w:rsidRPr="001E277A" w14:paraId="63568747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A2B9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73BD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0585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AC1C5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8A88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277A" w:rsidRPr="001E277A" w14:paraId="273755A6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0A42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5711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8.63 (25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F3BF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3.84 (7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B712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51 (1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1C96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3.02 (29.66)</w:t>
            </w:r>
          </w:p>
        </w:tc>
      </w:tr>
      <w:tr w:rsidR="001E277A" w:rsidRPr="001E277A" w14:paraId="4142AC26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D78C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Igno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E477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2.15 (22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8D21C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79 (10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15E4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01 (8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9B49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7.05 (30.6)</w:t>
            </w:r>
          </w:p>
        </w:tc>
      </w:tr>
      <w:tr w:rsidR="001E277A" w:rsidRPr="001E277A" w14:paraId="477B62EE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301B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Im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600D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30.69 (24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AB11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09 (8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789F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.11 (15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438F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9.1 (29.29)</w:t>
            </w:r>
          </w:p>
        </w:tc>
      </w:tr>
      <w:tr w:rsidR="001E277A" w:rsidRPr="001E277A" w14:paraId="5725D0BB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F2B8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70AC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33.35 (25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466F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02 (7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F6EF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55 (13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1EEE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7.09 (28.96)</w:t>
            </w:r>
          </w:p>
        </w:tc>
      </w:tr>
      <w:tr w:rsidR="001E277A" w:rsidRPr="001E277A" w14:paraId="0540A01B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5691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DFC1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DAD1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5386C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2598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277A" w:rsidRPr="001E277A" w14:paraId="2E5E9F5D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AD10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Igno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29DC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5.18 (19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B2AF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11 (10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C198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.19 (8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B203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1.52 (27.61)</w:t>
            </w:r>
          </w:p>
        </w:tc>
      </w:tr>
      <w:tr w:rsidR="001E277A" w:rsidRPr="001E277A" w14:paraId="3269B01B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4890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Im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C50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2.98 (23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7B41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83 (10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5CD4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.83 (1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1B3C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4.36 (30.41)</w:t>
            </w:r>
          </w:p>
        </w:tc>
      </w:tr>
      <w:tr w:rsidR="001E277A" w:rsidRPr="001E277A" w14:paraId="5F3D509B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5D01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D5C8C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8.89 (24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43E4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36 (10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6E8D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3 (12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F43E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0.46 (30.51)</w:t>
            </w:r>
          </w:p>
        </w:tc>
      </w:tr>
      <w:tr w:rsidR="001E277A" w:rsidRPr="001E277A" w14:paraId="1703A4DE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A3A0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0F1B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5C4C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B1B8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CC37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277A" w:rsidRPr="001E277A" w14:paraId="20353BEC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89D1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Igno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E1C1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2.34 (2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7AD4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.8 (1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FDD0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19 (13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02E8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3.67 (33.66)</w:t>
            </w:r>
          </w:p>
        </w:tc>
      </w:tr>
      <w:tr w:rsidR="001E277A" w:rsidRPr="001E277A" w14:paraId="2EAD519D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8888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Im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A7AE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16.91 (23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AFF2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46 (9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AB32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76 (16.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816B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0.87 (30.73)</w:t>
            </w:r>
          </w:p>
        </w:tc>
      </w:tr>
      <w:tr w:rsidR="001E277A" w:rsidRPr="001E277A" w14:paraId="7A13FF5E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0BEA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F564C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4.27 (24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E99F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08 (8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4A7C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23 (11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6BAA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7.42 (30.24)</w:t>
            </w:r>
          </w:p>
        </w:tc>
      </w:tr>
      <w:tr w:rsidR="001E277A" w:rsidRPr="001E277A" w14:paraId="6B3DF842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8C3C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B118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CC52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46A3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AD1C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277A" w:rsidRPr="001E277A" w14:paraId="6FA1C82F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9F4B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Igno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CCF6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0.98 (22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D05C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75 (12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42E1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79 (9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9E1A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5.48 (33.74)</w:t>
            </w:r>
          </w:p>
        </w:tc>
      </w:tr>
      <w:tr w:rsidR="001E277A" w:rsidRPr="001E277A" w14:paraId="5A13E992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9A61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Im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5934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2.29 (2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0CDBC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71 (8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17A3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8.64 (17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97BED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3.36 (32.06)</w:t>
            </w:r>
          </w:p>
        </w:tc>
      </w:tr>
      <w:tr w:rsidR="001E277A" w:rsidRPr="001E277A" w14:paraId="4CB902C7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461E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CA8E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6.95 (21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91C9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51 (12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A5879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05 (1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0D35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8.49 (28.19)</w:t>
            </w:r>
          </w:p>
        </w:tc>
      </w:tr>
      <w:tr w:rsidR="001E277A" w:rsidRPr="001E277A" w14:paraId="0708F5A5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C796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9B6C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6258C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B2E3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9FE2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277A" w:rsidRPr="001E277A" w14:paraId="3065B593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460A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Igno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BE85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8.18 (23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D222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.01 (7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4163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79 (7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468C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0.03 (28.07)</w:t>
            </w:r>
          </w:p>
        </w:tc>
      </w:tr>
      <w:tr w:rsidR="001E277A" w:rsidRPr="001E277A" w14:paraId="4BCA5918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3A34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Im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C346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2.05 (2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2800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14 (6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639A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53 (9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E7C7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9.27 (27.77)</w:t>
            </w:r>
          </w:p>
        </w:tc>
      </w:tr>
      <w:tr w:rsidR="001E277A" w:rsidRPr="001E277A" w14:paraId="7CD1F2C0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8C27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9136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30.86 (25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AAE9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.68 (4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88B9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3.42 (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08E5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3.04 (26.64)</w:t>
            </w:r>
          </w:p>
        </w:tc>
      </w:tr>
      <w:tr w:rsidR="001E277A" w:rsidRPr="001E277A" w14:paraId="6A0A95D0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AAAB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riment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3BE71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DC2FA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DC710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A8D4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277A" w:rsidRPr="001E277A" w14:paraId="1FEBBA6B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22F2B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Igno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85FF5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16.53 (18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623F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01 (12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E1B5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.95 (1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B87F6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9.51 (31.6)</w:t>
            </w:r>
          </w:p>
        </w:tc>
      </w:tr>
      <w:tr w:rsidR="001E277A" w:rsidRPr="001E277A" w14:paraId="3DDCFC0B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B55D7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Im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8F11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16.26 (1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522D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22 (10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59F9E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.45 (15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93543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71.07 (29.4)</w:t>
            </w:r>
          </w:p>
        </w:tc>
      </w:tr>
      <w:tr w:rsidR="001E277A" w:rsidRPr="001E277A" w14:paraId="6A06F503" w14:textId="77777777" w:rsidTr="001E277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E0E62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Knowledge-Plausib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A9E04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22.08 (21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CE62F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4.48 (8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74DAC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5.12 (1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BACF5" w14:textId="77777777" w:rsidR="001E277A" w:rsidRPr="001E277A" w:rsidRDefault="001E277A" w:rsidP="001E27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A">
              <w:rPr>
                <w:rFonts w:ascii="Times New Roman" w:eastAsia="Times New Roman" w:hAnsi="Times New Roman" w:cs="Times New Roman"/>
                <w:color w:val="000000"/>
              </w:rPr>
              <w:t>68.32 (28.07)</w:t>
            </w:r>
          </w:p>
        </w:tc>
      </w:tr>
    </w:tbl>
    <w:p w14:paraId="27F27545" w14:textId="77777777" w:rsidR="00EC208B" w:rsidRDefault="00EC208B"/>
    <w:sectPr w:rsidR="00EC208B" w:rsidSect="00EC2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77A"/>
    <w:rsid w:val="001604FD"/>
    <w:rsid w:val="001E277A"/>
    <w:rsid w:val="002F0CB2"/>
    <w:rsid w:val="00E56104"/>
    <w:rsid w:val="00EC2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959B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9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5</Characters>
  <Application>Microsoft Macintosh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yskin</dc:creator>
  <cp:keywords/>
  <dc:description/>
  <cp:lastModifiedBy>Rachel Ryskin</cp:lastModifiedBy>
  <cp:revision>4</cp:revision>
  <dcterms:created xsi:type="dcterms:W3CDTF">2014-02-18T23:13:00Z</dcterms:created>
  <dcterms:modified xsi:type="dcterms:W3CDTF">2014-02-26T05:08:00Z</dcterms:modified>
</cp:coreProperties>
</file>